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92" w:type="dxa"/>
        <w:tblInd w:w="103" w:type="dxa"/>
        <w:tblLook w:val="04A0" w:firstRow="1" w:lastRow="0" w:firstColumn="1" w:lastColumn="0" w:noHBand="0" w:noVBand="1"/>
      </w:tblPr>
      <w:tblGrid>
        <w:gridCol w:w="2172"/>
        <w:gridCol w:w="1080"/>
        <w:gridCol w:w="1080"/>
        <w:gridCol w:w="1080"/>
        <w:gridCol w:w="1080"/>
      </w:tblGrid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nter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mer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phaproteobacter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bookmarkStart w:id="0" w:name="_GoBack"/>
        <w:bookmarkEnd w:id="0"/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 xml:space="preserve">Dry Mediterranean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6.61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43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6.58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2.40E+04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Semi-ari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5.20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3.24E+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9.77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2.18E+03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Ari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3.09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5.76E+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26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6.15E+03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Alluvi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9.35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9.19E+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7.20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34E+03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Stabilized san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9.64E+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4.60E+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17E+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6.48E+01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Stratified san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2.59E+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5.85E+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3.99E+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19E+02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nobacter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 xml:space="preserve">Dry Mediterranean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6.29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05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4.04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26E+04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Semi-ari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6.45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15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3.65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8.04E+03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Ari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5.99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2.99E+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3.76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7.28E+03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Alluvi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8.97E+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03E+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9.42E+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5.87E+02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Stabilized san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5.70E+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70E+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9.11E+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5.40E+02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Stratified san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4.78E+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2.80E+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2.09E+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2.54E+01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ter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 xml:space="preserve">Dry Mediterranean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4.87E+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70E+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3.05E+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2.04E+08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Semi-ari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2.49E+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3.39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94E+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53E+07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Ari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41E+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5.94E+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30E+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5.77E+07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Alluvi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3.00E+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8.49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2.76E+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6.52E+08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Stabilized san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4.94E+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2.34E+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5.49E+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8.32E+07</w:t>
            </w:r>
          </w:p>
        </w:tc>
      </w:tr>
      <w:tr w:rsidR="00E74704" w:rsidRPr="005C1B20" w:rsidTr="009C22D6">
        <w:trPr>
          <w:trHeight w:val="288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Stratified san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62E+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2.97E+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1.84E+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74704" w:rsidRPr="005C1B20" w:rsidRDefault="00E74704" w:rsidP="00881F0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1B20">
              <w:rPr>
                <w:rFonts w:ascii="Times New Roman" w:eastAsia="Times New Roman" w:hAnsi="Times New Roman" w:cs="Times New Roman"/>
                <w:color w:val="000000"/>
              </w:rPr>
              <w:t>3.21E+06</w:t>
            </w:r>
          </w:p>
        </w:tc>
      </w:tr>
    </w:tbl>
    <w:p w:rsidR="00AF41B4" w:rsidRDefault="009C22D6"/>
    <w:sectPr w:rsidR="00AF41B4" w:rsidSect="00793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704"/>
    <w:rsid w:val="009C22D6"/>
    <w:rsid w:val="00D40028"/>
    <w:rsid w:val="00D57E7E"/>
    <w:rsid w:val="00E7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70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70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3-06-20T08:54:00Z</dcterms:created>
  <dcterms:modified xsi:type="dcterms:W3CDTF">2013-06-20T10:15:00Z</dcterms:modified>
</cp:coreProperties>
</file>